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CFDD4" w14:textId="77777777" w:rsidR="005725C2" w:rsidRPr="000F6668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0F6668">
        <w:rPr>
          <w:rFonts w:ascii="Times New Roman" w:eastAsia="KaiTi" w:hAnsi="Times New Roman" w:cs="Times New Roman" w:hint="eastAsia"/>
          <w:b/>
          <w:bCs/>
        </w:rPr>
        <w:t>Supplemental table 3</w:t>
      </w:r>
      <w:r w:rsidRPr="000F6668">
        <w:rPr>
          <w:rFonts w:ascii="Times New Roman" w:eastAsia="KaiTi" w:hAnsi="Times New Roman" w:cs="Times New Roman" w:hint="eastAsia"/>
          <w:b/>
          <w:bCs/>
          <w:sz w:val="22"/>
        </w:rPr>
        <w:t>.</w:t>
      </w:r>
      <w:r w:rsidRPr="000F6668">
        <w:rPr>
          <w:rFonts w:ascii="Times New Roman" w:eastAsia="KaiTi" w:hAnsi="Times New Roman" w:cs="Times New Roman" w:hint="eastAsia"/>
          <w:sz w:val="22"/>
        </w:rPr>
        <w:t xml:space="preserve"> Risk factors of skin disease analyzed with proteomics.</w:t>
      </w:r>
    </w:p>
    <w:tbl>
      <w:tblPr>
        <w:tblW w:w="4801" w:type="dxa"/>
        <w:tblInd w:w="96" w:type="dxa"/>
        <w:tblLook w:val="04A0" w:firstRow="1" w:lastRow="0" w:firstColumn="1" w:lastColumn="0" w:noHBand="0" w:noVBand="1"/>
      </w:tblPr>
      <w:tblGrid>
        <w:gridCol w:w="1547"/>
        <w:gridCol w:w="2433"/>
        <w:gridCol w:w="6917"/>
        <w:gridCol w:w="1668"/>
        <w:gridCol w:w="1513"/>
      </w:tblGrid>
      <w:tr w:rsidR="000F6668" w:rsidRPr="000F6668" w14:paraId="69B5B465" w14:textId="77777777">
        <w:trPr>
          <w:trHeight w:val="204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029B7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Risk facto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13CC5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 xml:space="preserve">Type of </w:t>
            </w:r>
            <w:proofErr w:type="spellStart"/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diorder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93462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Highlighting mechanis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F8100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Options for risk factor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8ACBB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Ref.</w:t>
            </w:r>
          </w:p>
        </w:tc>
      </w:tr>
      <w:tr w:rsidR="000F6668" w:rsidRPr="000F6668" w14:paraId="4247D6A5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782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8A5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0B49" w14:textId="77777777" w:rsidR="005725C2" w:rsidRPr="000F6668" w:rsidRDefault="00000000">
            <w:pPr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0F6668">
              <w:rPr>
                <w:rFonts w:ascii="Times New Roman" w:eastAsia="SimSun" w:hAnsi="Times New Roman" w:cs="Times New Roman" w:hint="eastAsia"/>
                <w:sz w:val="14"/>
                <w:szCs w:val="14"/>
                <w:lang w:val="fr-FR"/>
              </w:rPr>
              <w:t>Intracellular transport, cellular localization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EE0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40D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alerio</w:t>
            </w: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F6668" w:rsidRPr="000F6668" w14:paraId="7AA5FA6B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3D8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1A3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Skin aging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C6E" w14:textId="77777777" w:rsidR="005725C2" w:rsidRPr="000F6668" w:rsidRDefault="00000000">
            <w:pPr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0F6668">
              <w:rPr>
                <w:rFonts w:ascii="Times New Roman" w:eastAsia="SimSun" w:hAnsi="Times New Roman" w:cs="Times New Roman" w:hint="eastAsia"/>
                <w:sz w:val="14"/>
                <w:szCs w:val="14"/>
                <w:lang w:val="fr-FR"/>
              </w:rPr>
              <w:t>Cell apoptosis, cell cycle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7DC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</w:t>
            </w: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man umbilical cord mesenchymal stem cell-conditioned mediu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655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ou</w:t>
            </w: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F6668" w:rsidRPr="000F6668" w14:paraId="05C790F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DB1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, 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39A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75A9" w14:textId="77777777" w:rsidR="005725C2" w:rsidRPr="000F6668" w:rsidRDefault="00000000">
            <w:pPr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 w:hint="eastAsia"/>
                <w:sz w:val="14"/>
                <w:szCs w:val="14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C4D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E6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Zhao et al., 2022</w:t>
            </w:r>
          </w:p>
        </w:tc>
      </w:tr>
      <w:tr w:rsidR="000F6668" w:rsidRPr="000F6668" w14:paraId="7C4B4B74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370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, 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3B6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3CBB" w14:textId="77777777" w:rsidR="005725C2" w:rsidRPr="000F6668" w:rsidRDefault="005725C2">
            <w:pPr>
              <w:rPr>
                <w:rFonts w:ascii="Times New Roman" w:eastAsia="SimSun" w:hAnsi="Times New Roman" w:cs="Times New Roman"/>
                <w:sz w:val="14"/>
                <w:szCs w:val="1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A8F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B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16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an et al., 2021</w:t>
            </w:r>
          </w:p>
        </w:tc>
      </w:tr>
      <w:tr w:rsidR="000F6668" w:rsidRPr="000F6668" w14:paraId="6871B5C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8ED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7E9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K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/SCC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080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haperoning and stress response, protein folding/degradation, apoptosis/surviva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A01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0D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mutola et al., 2020</w:t>
            </w:r>
          </w:p>
        </w:tc>
      </w:tr>
      <w:tr w:rsidR="000F6668" w:rsidRPr="000F6668" w14:paraId="40956496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BB0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FC8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850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IF2 stress signaling, PKA pathway protein ubiquitination, DNA damage response signal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7FE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D8F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arzt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F6668" w:rsidRPr="000F6668" w14:paraId="4CDEF22D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9FF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, 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A50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24D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D68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B5C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ang et al., 2019</w:t>
            </w:r>
          </w:p>
        </w:tc>
      </w:tr>
      <w:tr w:rsidR="000F6668" w:rsidRPr="000F6668" w14:paraId="08F6931B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774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, 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8FF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D08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88E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utin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+ Ascorbic aci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140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ęgotek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F6668" w:rsidRPr="000F6668" w14:paraId="4D40F45F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286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, 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0C9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64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nflammation, the antioxidant response, apoptos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887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uti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516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ęgotek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F6668" w:rsidRPr="000F6668" w14:paraId="25B6B4BD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C87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480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12F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157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ical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D18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 et al., 2017</w:t>
            </w:r>
          </w:p>
        </w:tc>
      </w:tr>
      <w:tr w:rsidR="000F6668" w:rsidRPr="000F6668" w14:paraId="086BAE3A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83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FA1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7CF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otein binding, hydrolase activity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4C2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076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u et al., 2012</w:t>
            </w:r>
          </w:p>
        </w:tc>
      </w:tr>
      <w:tr w:rsidR="000F6668" w:rsidRPr="000F6668" w14:paraId="43CCE402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A17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32A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4EB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otein folding, signaling, cytoskeleton regulation and protein biosynthes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72F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34F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u et al., 2012</w:t>
            </w:r>
          </w:p>
        </w:tc>
      </w:tr>
      <w:tr w:rsidR="000F6668" w:rsidRPr="000F6668" w14:paraId="20A270AB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EE2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33D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kin photoaging and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hotocarcinogenes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ABD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66D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ntioxidant N-acetyl-L-cyste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6EB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amore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0</w:t>
            </w:r>
          </w:p>
        </w:tc>
      </w:tr>
      <w:tr w:rsidR="000F6668" w:rsidRPr="000F6668" w14:paraId="65106870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06F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306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cute photodamage, photoaging and skin cancer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F21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EEB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A93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an et al., 2010</w:t>
            </w:r>
          </w:p>
        </w:tc>
      </w:tr>
      <w:tr w:rsidR="000F6668" w:rsidRPr="000F6668" w14:paraId="5AE7AEE4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792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157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NA lesion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848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DFC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A4D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uasa et al., 2006</w:t>
            </w:r>
          </w:p>
        </w:tc>
      </w:tr>
      <w:tr w:rsidR="000F6668" w:rsidRPr="000F6668" w14:paraId="1088DEEA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3D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1F4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564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F00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73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nsbergen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5</w:t>
            </w:r>
          </w:p>
        </w:tc>
      </w:tr>
      <w:tr w:rsidR="000F6668" w:rsidRPr="000F6668" w14:paraId="30F4DA1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623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seni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6F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344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B9B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975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erglund et al., 2020</w:t>
            </w:r>
          </w:p>
        </w:tc>
      </w:tr>
      <w:tr w:rsidR="000F6668" w:rsidRPr="000F6668" w14:paraId="00993A61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9D5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seni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E00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9EA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dox metabolism, beta-alanine metabolism, TCA cycle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16E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6D0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ou et al., 2017</w:t>
            </w:r>
          </w:p>
        </w:tc>
      </w:tr>
      <w:tr w:rsidR="000F6668" w:rsidRPr="000F6668" w14:paraId="5BFDD65F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3B6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seni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F58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senic keratosi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C94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tructural molecule, 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catalytic activity, binding activity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250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143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uo et al., 2016</w:t>
            </w:r>
          </w:p>
        </w:tc>
      </w:tr>
      <w:tr w:rsidR="000F6668" w:rsidRPr="000F6668" w14:paraId="17078C69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DF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Arseni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FF7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1D9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6EF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B63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densi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F6668" w:rsidRPr="000F6668" w14:paraId="572FCC86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4F5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r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9DF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FE3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ignal transduction, regulation of biological process, cell organization and biogenes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97D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4F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ang et al., 2020</w:t>
            </w:r>
          </w:p>
        </w:tc>
      </w:tr>
      <w:tr w:rsidR="000F6668" w:rsidRPr="000F6668" w14:paraId="62A70045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227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X-ray ir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389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5D5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Proteasome,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urotrophin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ignaling, leukocyte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nsendothelial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migration, focal adhesion pathwa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991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ortezomi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9E5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ang et al., 2016</w:t>
            </w:r>
          </w:p>
        </w:tc>
      </w:tr>
      <w:tr w:rsidR="000F6668" w:rsidRPr="000F6668" w14:paraId="07C12D21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308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ow-Dose Ionizing 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A69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299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  <w:lang w:val="fr-F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val="fr-FR" w:bidi="ar"/>
              </w:rPr>
              <w:t>Protein Ubiquitination Pathway,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val="fr-FR" w:bidi="ar"/>
              </w:rPr>
              <w:t xml:space="preserve"> EIF2 Signaling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DF1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5F5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ngel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F6668" w:rsidRPr="000F6668" w14:paraId="552A8A39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F80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onizing 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B80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A0B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Protein binding, cell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ignalling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, cell movement, epidermis development, endoplasmic reticulum stress response, inflammation, free radical scaveng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3A7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951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ang et al., 2014</w:t>
            </w:r>
          </w:p>
        </w:tc>
      </w:tr>
      <w:tr w:rsidR="000F6668" w:rsidRPr="000F6668" w14:paraId="20E89DAF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7CE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ocalized ir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AB3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rradiation injury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30E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gative regulation of endopeptidase activity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D22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F46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aze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3</w:t>
            </w:r>
          </w:p>
        </w:tc>
      </w:tr>
      <w:tr w:rsidR="000F6668" w:rsidRPr="000F6668" w14:paraId="431C634F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17F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onizing 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47C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B68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KA signaling pathway, MAP kinase signaling pathway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1DD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444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ang et al., 2010</w:t>
            </w:r>
          </w:p>
        </w:tc>
      </w:tr>
      <w:tr w:rsidR="000F6668" w:rsidRPr="000F6668" w14:paraId="45CF2779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AFC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onizing rad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5C9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7A3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C79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26F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uipaud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7</w:t>
            </w:r>
          </w:p>
        </w:tc>
      </w:tr>
      <w:tr w:rsidR="000F6668" w:rsidRPr="000F6668" w14:paraId="13741946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15B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r:YAG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las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CF4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4FF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ytoskeleton, chaperone, growth and differentiation, protein enzym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EF5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3F1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n et al., 2010</w:t>
            </w:r>
          </w:p>
        </w:tc>
      </w:tr>
      <w:tr w:rsidR="000F6668" w:rsidRPr="000F6668" w14:paraId="7E9E26CC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4ED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avy metal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B79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F10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214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D60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hang et al., 2010</w:t>
            </w:r>
          </w:p>
        </w:tc>
      </w:tr>
      <w:tr w:rsidR="000F6668" w:rsidRPr="000F6668" w14:paraId="0BBF357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6E0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xavalent Chrom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B73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r(VI)-induced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AD6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holesterol biosynthesis, inflammatory response, GPCR signaling pathways, suppression of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lenoprotein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C63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74A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uo et al., 2013</w:t>
            </w:r>
          </w:p>
        </w:tc>
      </w:tr>
      <w:tr w:rsidR="000F6668" w:rsidRPr="000F6668" w14:paraId="4D08E15D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F28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exavalent Chrom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8FF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r(VI)-induced damag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FB6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redox status, immunology, cell prolifer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52C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0E4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n et al., 2009</w:t>
            </w:r>
          </w:p>
        </w:tc>
      </w:tr>
      <w:tr w:rsidR="000F6668" w:rsidRPr="000F6668" w14:paraId="0FB822E4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7F8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ead compound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661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4E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197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AB5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n et al., 2010</w:t>
            </w:r>
          </w:p>
        </w:tc>
      </w:tr>
      <w:tr w:rsidR="000F6668" w:rsidRPr="000F6668" w14:paraId="021AE856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491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lfur mustar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BD0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FA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O</w:t>
            </w: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ganelle inner membrane</w:t>
            </w: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, </w:t>
            </w: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ndocytic vesicle</w:t>
            </w: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728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1B0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Jamshidi</w:t>
            </w:r>
            <w:proofErr w:type="spellEnd"/>
            <w:r w:rsidRPr="000F6668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F6668" w:rsidRPr="000F6668" w14:paraId="4B5AF61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EA5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lfur mustar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967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776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5CE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8D8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teinritz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3</w:t>
            </w:r>
          </w:p>
        </w:tc>
      </w:tr>
      <w:tr w:rsidR="000F6668" w:rsidRPr="000F6668" w14:paraId="58E7FE8D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E66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ulfur mustar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29D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A86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415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97F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ol et al., 2008</w:t>
            </w:r>
          </w:p>
        </w:tc>
      </w:tr>
      <w:tr w:rsidR="000F6668" w:rsidRPr="000F6668" w14:paraId="69F9BEC4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51E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dm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976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O biosynthesis in human skin fibroblast cell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83D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Glutathione metabolism, glycolysis and gluconeogenesis, pyruvate metabolism,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tc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7E8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26C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rins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F6668" w:rsidRPr="000F6668" w14:paraId="1D376956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459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Jellyfish veno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866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A0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</w:t>
            </w:r>
            <w:r w:rsidRPr="000F6668">
              <w:rPr>
                <w:rStyle w:val="font01"/>
                <w:rFonts w:eastAsia="SimSun"/>
                <w:color w:val="auto"/>
                <w:sz w:val="14"/>
                <w:szCs w:val="14"/>
                <w:lang w:bidi="ar"/>
              </w:rPr>
              <w:t>mmune response, cell survival and development, biological adhesion and localization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4CE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930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oudhary et al., 2021</w:t>
            </w:r>
          </w:p>
        </w:tc>
      </w:tr>
      <w:tr w:rsidR="000F6668" w:rsidRPr="000F6668" w14:paraId="57D348A1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B86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D934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spiratory allergie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954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9D1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476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hong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0F6668" w:rsidRPr="000F6668" w14:paraId="6FD84EA7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3F3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nakebite envenom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504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blistering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2EA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latelet degranulation, negative regulation of endopeptidase activity, innate immune response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758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DDB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cêdo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F6668" w:rsidRPr="000F6668" w14:paraId="75B2B953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5E1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iO2-NP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A6B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ROS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neration,increased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inflammatory response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991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cycle regulation, gene expression, metabolic processes, etc.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B11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FD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ontalvo-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Quiros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F6668" w:rsidRPr="000F6668" w14:paraId="1D40F967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8F6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 xml:space="preserve">Collagen VII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eficience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2BC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EB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1E1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96B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0C4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hriene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F6668" w:rsidRPr="000F6668" w14:paraId="3B843605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B6B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osmetic peroxid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68B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Oxidative damage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E1B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DE6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385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rosvenor et al., 2018</w:t>
            </w:r>
          </w:p>
        </w:tc>
      </w:tr>
      <w:tr w:rsidR="000F6668" w:rsidRPr="000F6668" w14:paraId="00935B39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394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PE, DPE vapo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36DC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Oxidative stress response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615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7657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itamin 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D91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jagopalan et al., 2018</w:t>
            </w:r>
          </w:p>
        </w:tc>
      </w:tr>
      <w:tr w:rsidR="000F6668" w:rsidRPr="000F6668" w14:paraId="06F27F58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4EF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odium 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rsenite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D2A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D2A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F-</w:t>
            </w: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κB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ignaling, ERK signaling, NRF2-KEAP1 pathway,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369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5A1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r et al., 2017</w:t>
            </w:r>
          </w:p>
        </w:tc>
      </w:tr>
      <w:tr w:rsidR="000F6668" w:rsidRPr="000F6668" w14:paraId="37D5B5A2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10C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S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C33E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DB4B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, AKT-mTOR and IGFR pathways, cell death/apoptosis-related pathway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7C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88B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inspahr</w:t>
            </w:r>
            <w:proofErr w:type="spellEnd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7</w:t>
            </w:r>
          </w:p>
        </w:tc>
      </w:tr>
      <w:tr w:rsidR="000F6668" w:rsidRPr="000F6668" w14:paraId="3BFF6D9C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DEB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igarette smok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1A2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E238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Oxidative stress, skin integrity maintenance, anti-inflammatory respons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63F2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Vitamin 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207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jagopalan et al., 2016</w:t>
            </w:r>
          </w:p>
        </w:tc>
      </w:tr>
      <w:tr w:rsidR="000F6668" w:rsidRPr="000F6668" w14:paraId="05929010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DC5A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proofErr w:type="spellStart"/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NCO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4B00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24D3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AD15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F756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ayak et al., 2014</w:t>
            </w:r>
          </w:p>
        </w:tc>
      </w:tr>
      <w:tr w:rsidR="000F6668" w:rsidRPr="000F6668" w14:paraId="79F146B3" w14:textId="77777777">
        <w:trPr>
          <w:trHeight w:val="204"/>
        </w:trPr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AD65FD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CDD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2E933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ncer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D3A6C9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2511F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F05E1" w14:textId="77777777" w:rsidR="005725C2" w:rsidRPr="000F666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0F6668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 et al., 2013</w:t>
            </w:r>
          </w:p>
        </w:tc>
      </w:tr>
    </w:tbl>
    <w:p w14:paraId="3832498C" w14:textId="77777777" w:rsidR="005725C2" w:rsidRPr="000F6668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0F6668">
        <w:rPr>
          <w:rFonts w:ascii="Times New Roman" w:eastAsia="KaiTi" w:hAnsi="Times New Roman" w:cs="Times New Roman"/>
          <w:sz w:val="22"/>
        </w:rPr>
        <w:t xml:space="preserve">(Abbreviation: UV: 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Utraviolet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 xml:space="preserve">; PA1: Phthalic anhydride 1; TiO2-NPs: Titanium dioxide nanoparticles; DPE: Diesel particulate extract; SSL: Solar stimulated light; TCDD: 2,3,7,8-tetrachlorodibeno-p-dioxin; 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Er:YAG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 xml:space="preserve">: 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Erbium:yttrium-aluminum-garnet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>; SCC: Squamous cell carcinoma; AK: Actinic keratosis; ROS: Reactive oxygen species; DEB: Dystrophic epidermolysis bullosa; PKA: Protein kinase; NF-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κB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>: Nuclear factor-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kappaB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 xml:space="preserve">; NFR2: Nuclear factor erythroid 2 -related factor 2; KEAP1: </w:t>
      </w:r>
      <w:proofErr w:type="spellStart"/>
      <w:r w:rsidRPr="000F6668">
        <w:rPr>
          <w:rFonts w:ascii="Times New Roman" w:eastAsia="KaiTi" w:hAnsi="Times New Roman" w:cs="Times New Roman"/>
          <w:sz w:val="22"/>
        </w:rPr>
        <w:t>Kelch</w:t>
      </w:r>
      <w:proofErr w:type="spellEnd"/>
      <w:r w:rsidRPr="000F6668">
        <w:rPr>
          <w:rFonts w:ascii="Times New Roman" w:eastAsia="KaiTi" w:hAnsi="Times New Roman" w:cs="Times New Roman"/>
          <w:sz w:val="22"/>
        </w:rPr>
        <w:t>-like erythroid cell-derived protein with CNC homology-associated protein 1; MAPK: Mitogen-activated protein kinase; AKT: Protein kinase B; mTOR: mechanistic target of rapamycin; IGFR: Insulin-like growth factor receptor; TCA: Trichloroacetic acid; EIF2: Eukaryotic initiation factor 2; GPCR: G protein-coupled receptor; MAP: mitogen-activated protein; CBD: Cannabidiol.)</w:t>
      </w:r>
    </w:p>
    <w:p w14:paraId="7C3C57E6" w14:textId="77777777" w:rsidR="005725C2" w:rsidRPr="000F6668" w:rsidRDefault="005725C2"/>
    <w:sectPr w:rsidR="005725C2" w:rsidRPr="000F66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53EE4ECD"/>
    <w:rsid w:val="000F6668"/>
    <w:rsid w:val="005725C2"/>
    <w:rsid w:val="072E57A6"/>
    <w:rsid w:val="26366557"/>
    <w:rsid w:val="29AC4F03"/>
    <w:rsid w:val="31225919"/>
    <w:rsid w:val="41A74794"/>
    <w:rsid w:val="440D244F"/>
    <w:rsid w:val="459236D7"/>
    <w:rsid w:val="46E05A2B"/>
    <w:rsid w:val="46FA3022"/>
    <w:rsid w:val="4E3769DF"/>
    <w:rsid w:val="53EE4ECD"/>
    <w:rsid w:val="56446F6C"/>
    <w:rsid w:val="621A18BB"/>
    <w:rsid w:val="7282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33432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2</Words>
  <Characters>4518</Characters>
  <Application>Microsoft Office Word</Application>
  <DocSecurity>0</DocSecurity>
  <Lines>37</Lines>
  <Paragraphs>10</Paragraphs>
  <ScaleCrop>false</ScaleCrop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胜元</dc:creator>
  <cp:lastModifiedBy>Coryn Clough</cp:lastModifiedBy>
  <cp:revision>2</cp:revision>
  <dcterms:created xsi:type="dcterms:W3CDTF">2022-09-28T14:16:00Z</dcterms:created>
  <dcterms:modified xsi:type="dcterms:W3CDTF">2022-09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76F7EF37FF54AB68A2E7FABB11C7D13</vt:lpwstr>
  </property>
</Properties>
</file>